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6"/>
        <w:gridCol w:w="2709"/>
        <w:gridCol w:w="3060"/>
        <w:gridCol w:w="1260"/>
        <w:gridCol w:w="1440"/>
      </w:tblGrid>
      <w:tr>
        <w:trPr>
          <w:trHeight w:val="255" w:hRule="atLeast"/>
        </w:trPr>
        <w:tc>
          <w:tcPr>
            <w:tcW w:w="95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upplemental table 1. Sequences of primers and amplification conditions for real-time PCR quantification: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480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  <w:lang w:val="en-US"/>
              </w:rPr>
            </w:r>
          </w:p>
        </w:tc>
        <w:tc>
          <w:tcPr>
            <w:tcW w:w="2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80"/>
                <w:sz w:val="16"/>
                <w:szCs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sequence (5' →3'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sequence (5' →3'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nealing T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duct length</w:t>
            </w:r>
          </w:p>
        </w:tc>
      </w:tr>
      <w:tr>
        <w:trPr>
          <w:trHeight w:val="25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S4A6A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 TAT CAA TCG CCA C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TG AAT CAT GAT AAA AGT 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NBP3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T CTC GAT CGG GGT C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C CTC TTC TTA CTT TTC 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OCK4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 GAA CCC ACC CAG A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AAC CAA AGA ATC AAA 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arc-like 1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 TCC TGG TGT TAG TT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 CCT GCT CTT GGT TT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i2  2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T CCA CAG CAC CCA CAA 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 CGC GCC GTC CAC 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RAK2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AATGGGGAAGGAA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TCAGGGGCCAAAG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CL10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TGGAGCCACGAACA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TGGTGGCAAAGG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GGCTGGGGCTCA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TTCCACGATACCAAAGT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8"/>
        <w:gridCol w:w="3333"/>
        <w:gridCol w:w="187"/>
        <w:gridCol w:w="2682"/>
        <w:gridCol w:w="775"/>
      </w:tblGrid>
      <w:tr>
        <w:trPr>
          <w:trHeight w:val="255" w:hRule="atLeast"/>
        </w:trPr>
        <w:tc>
          <w:tcPr>
            <w:tcW w:w="91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Supplemental table 2. Enriched functional categories and corresponding gene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US"/>
              </w:rPr>
              <w:t>up-regulat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in CD133+/CD34+ cells expanded in vitro in basal growth medium.</w:t>
            </w:r>
          </w:p>
        </w:tc>
      </w:tr>
      <w:tr>
        <w:trPr>
          <w:trHeight w:val="76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BIOSYNTHESIS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41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1.86E-4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069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9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83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3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130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0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426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584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5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65174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2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820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5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676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5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29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7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4673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0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112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8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283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5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905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2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289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-type co-chaperone HSC20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5631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023 protein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1613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TV1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516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897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elongation factor 1 epsilon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201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90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3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732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598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ic leucine zipper and W2 domains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178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7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084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deformylase-like protein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24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2913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5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6371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8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9316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112-like (yeast)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965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8429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9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7367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6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859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2B, subunit 1 alpha, 26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02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9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8532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S1-like (S. cerevisiae)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97609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6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345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7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069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9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8668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6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130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0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128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87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3 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ION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40</w:t>
            </w:r>
          </w:p>
        </w:tc>
        <w:tc>
          <w:tcPr>
            <w:tcW w:w="36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8.75E-29  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114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mobility group box 3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175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diator of RNA polymerase II transcription, subunit 8 homolog (yeast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4518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07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3390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13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485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homolog (avian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295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89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7725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2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965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F10 RNA polymerase II, TATA box binding protein (TBP)-associated factor, 30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987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and BTB domain containing 2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614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2, group F, member 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047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amine-modulated factor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6792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only 4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939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ombining binding protein suppressor of hairless (Drosophila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0498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09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93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ral transcription factor IIA, 2, 12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448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294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034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 interactor 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115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30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203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01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10862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, brain, 1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147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merase (RNA) II (DNA directed) polypeptide K, 7.0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6358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-like 2 (Drosophila)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714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 open reading frame 25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27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ral transcription factor IIE, polypeptide 1, alpha 56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74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129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357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3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689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ory factor X, 5 (influences HLA class II expression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94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F9 RNA polymerase II, TATA box binding protein (TBP)-associated factor, 32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718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merase (RNA) III (DNA directed) polypeptide K, 12.3 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063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-associated KRAB repressor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4485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038 protein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0332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 repressor factor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000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ating signal cointegrator 1 complex subunit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321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zinc finger protein 7 (KOX 4, clone HF.16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29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nuclear RNA activating complex, polypeptide 3, 50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489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3-associated polypeptide, 18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964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ated RNA polymerase II transcription cofactor 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040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350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492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transcription factor Y, bet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104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/knotted 1 homeobox 1         </w:t>
            </w:r>
          </w:p>
        </w:tc>
      </w:tr>
      <w:tr>
        <w:trPr>
          <w:trHeight w:val="127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olysis and peptidolysis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21</w:t>
            </w:r>
          </w:p>
        </w:tc>
        <w:tc>
          <w:tcPr>
            <w:tcW w:w="36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2.77E-28  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153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(prosome, macropain) subunit, alpha type, 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383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peptidase puromycin sensitiv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752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48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4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A3 (mast cell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5479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ase alpha/beta 1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2914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ylpeptidase 3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2549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Z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279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(prosome, macropain) subunit, beta type, 3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524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(prosome, macropain) subunit, alpha type, 5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07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ctive protein for beta-galactosidase (galactosialidosis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2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ase 3 (serine proteinase, neutrophil, Wegener granulomatosis autoantigen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5326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ase like 1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53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1-like 1 (S. cerevisiae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5479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ase beta 2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8641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H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108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teasome (prosome, macropain) subunit, beta type, 9 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12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peptidase complex subunit 1 homolog (S. cerevisiae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279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(prosome, macropain) subunit, alpha type,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264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metallopeptidase (STE24 homolog, yeast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6925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49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8959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22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INASE ACTIVITY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19</w:t>
            </w:r>
          </w:p>
        </w:tc>
        <w:tc>
          <w:tcPr>
            <w:tcW w:w="36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2.24E-23  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456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division cycle 2, G1 to S and G2 to M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370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MA (never in mitosis gene a)-related kinase 2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452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-activated protein kinase 3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352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nched chain alpha-ketoacid dehydrogenase kinas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2898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K2 checkpoint homolog (S. pombe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35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 kinase, 52kDa, polypeptide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6987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D2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0742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TAIRE protein kinase 1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2662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cinia related kinase 1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2306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8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8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-linked kinase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8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-linked kinase-2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487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/calmodulin-dependent protein kinase I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6071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5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159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 kinase interacting serine/threonine kinase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5577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4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52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K1 checkpoint homolog (S. pombe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987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34389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287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kinase 1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NA PROCESSING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15</w:t>
            </w:r>
          </w:p>
        </w:tc>
        <w:tc>
          <w:tcPr>
            <w:tcW w:w="36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2.78E-19  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4475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AT specific factor 1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999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ic regulator 1 (PRL1homolog, Arabidopsis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86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rvival of motor neuron protein interacting protein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884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terogeneous nuclear ribonucleoprotein C (C1/C2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381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m (nuclear organelle) associated protein 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8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0433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777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terogeneous nuclear ribonucleoprotein A2/B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60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eavage and polyadenylation specific factor 6, 68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473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nuclear ribonucleoprotein D1 polypeptide 16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5498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-like 4A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9110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in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654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nuclear ribonucleoprotein D3 polypeptide 18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546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nuclear ribonucleoprotein polypeptide F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784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KI67 (FHA domain) interacting nucleolar phosphoprotein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976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-rich RNA sequence binding factor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7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XIDATIVE PHOSPHORYLATION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14</w:t>
            </w:r>
          </w:p>
        </w:tc>
        <w:tc>
          <w:tcPr>
            <w:tcW w:w="36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7.41E-18  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971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, alpha/beta subcomplex, 1, 8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125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nol-cytochrome c reductase binding protein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652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, assembly factor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425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beta subcomplex, 2, 8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429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nol-cytochrome c reductase complex 7.2kDa protein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09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, 4, 9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8994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, subcomplex unknown, 1, 6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503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, 8, 19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120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(ubiquinone) Fe-S protein 1, 75kDa 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393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flavoprotein 3, 10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044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(ubiquinone) Fe-S protein 8, 23kDa 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343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beta subcomplex, 1, 7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457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flavoprotein 2, 24kDa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880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nol-cytochrome c reductase core protein II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NA MODIFICATION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9</w:t>
            </w:r>
          </w:p>
        </w:tc>
        <w:tc>
          <w:tcPr>
            <w:tcW w:w="36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.06E-19  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5231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04 protein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338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344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11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enylalanine-tRNA synthetase-like, alpha subunit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829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514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1176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yl-tRNA synthetase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778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-prolyl-tRNA synthetas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40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eucine-tRNA synthetas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256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yl-tRNA synthetase-lik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697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yl-tRNA synthetase 2, mitochondrial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ACELLULAR PROTEIN TRANSPORT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7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3.74E-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865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108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135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, heavy polypeptide (Hc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846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2, mu 1 subunit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104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1, mu 1 subunit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211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, light polypeptide (Lca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010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3, mu 1 subunit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642      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ain 1         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D REPEAT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7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1.54E-10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111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rhosis, autosomal recessive 1A (cirhin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999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ic regulator 1 (PRL1homolog, Arabidopsis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4773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osome protein 50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291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12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8533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B3 budding uninhibited by benzimidazoles 3 homolog (yeast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1375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3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5755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binding protein 7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A METABOLISM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6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2.52E-6 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413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9 open reading frame 7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017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273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449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onucleotide/oligosaccharide-binding fold containing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175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-phase response (cyclin-related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02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200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08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125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8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MALL GTPASE MEDIATED SIGNAL TRANSDUCTION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6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.24E-9 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153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13, member RAS oncogene family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570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9A, member RAS oncogene family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36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8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94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8A, member RAS oncogene family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154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11A, member RAS oncogene family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000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-ribosylation factor-like 10C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P METABOLISM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6</w:t>
            </w:r>
          </w:p>
        </w:tc>
        <w:tc>
          <w:tcPr>
            <w:tcW w:w="36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2.11E-11  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242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42kDa, V1 subunit C isoform 2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553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4870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b, isoform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4188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9kDa, V0 subunit 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2925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f, isoform 2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553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e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UBIQUITINATION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6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3.5E-9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4186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947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orin, ring finger protein, 2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146      </w:t>
            </w:r>
          </w:p>
        </w:tc>
        <w:tc>
          <w:tcPr>
            <w:tcW w:w="62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44        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676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N and FYVE domain containing 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504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5300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0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RANSLATION, RIBOSOMAL STRUCTURE AND BIOGENESIS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5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6.3E-3 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069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9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836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3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130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0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4261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6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584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51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FOLDING    </w:t>
            </w:r>
          </w:p>
        </w:tc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5</w:t>
            </w:r>
          </w:p>
        </w:tc>
        <w:tc>
          <w:tcPr>
            <w:tcW w:w="286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4.58E-8 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3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97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t shock 10kDa protein 1 (chaperonin 10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49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in containing TCP1, subunit 7 (eta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9772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in containing TCP1, subunit 2 (beta)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374      </w:t>
            </w:r>
          </w:p>
        </w:tc>
        <w:tc>
          <w:tcPr>
            <w:tcW w:w="69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LA class II region expressed gene KE2         </w:t>
            </w:r>
          </w:p>
        </w:tc>
      </w:tr>
      <w:tr>
        <w:trPr>
          <w:trHeight w:val="255" w:hRule="atLeast"/>
        </w:trPr>
        <w:tc>
          <w:tcPr>
            <w:tcW w:w="2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1494      </w:t>
            </w:r>
          </w:p>
        </w:tc>
        <w:tc>
          <w:tcPr>
            <w:tcW w:w="697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in containing TCP1, subunit 3 (gamma)        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2267"/>
        <w:gridCol w:w="2337"/>
        <w:gridCol w:w="2606"/>
      </w:tblGrid>
      <w:tr>
        <w:trPr>
          <w:trHeight w:val="255" w:hRule="atLeast"/>
        </w:trPr>
        <w:tc>
          <w:tcPr>
            <w:tcW w:w="919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Supplemental table 3. Enriched functional categories and corresponding gene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US"/>
              </w:rPr>
              <w:t>down-regulat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in CD133+/CD34+ cells expanded in vitro in basal growth medium.</w:t>
            </w:r>
          </w:p>
        </w:tc>
      </w:tr>
      <w:tr>
        <w:trPr>
          <w:trHeight w:val="255" w:hRule="atLeast"/>
        </w:trPr>
        <w:tc>
          <w:tcPr>
            <w:tcW w:w="919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ION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111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0E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207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1 homeobox-like 1 (Xenopus laevis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409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1218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10575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C5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29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ets erythroblastosis virus E26 oncogene homolog 2 (avia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0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omodomain and PHD finger containing,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0869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10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6204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039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ell CLL/lymphoma 11B (zinc finger protei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804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299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414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vial sarcoma, X breakpoint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084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d X receptor, alpha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698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RY (sex determining region Y)-box 10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429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B8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945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zinc finger protein 11b (KOX 2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440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DS box transcription enhancer factor 2, polypeptide C (myocyte enhancer factor 2C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7637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4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774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2 (lung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742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RY (sex determining region Y)-box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792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-specific lethal 3-like 1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341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related homeobox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692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quois homeobox protein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525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4, group A, membe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131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 binding protein transcription factor, beta subunit 2, 47kD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576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inhibitor of activated STAT,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67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ory factor X, 1 (influences HLA class II expressio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7210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83 (HPF1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5535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95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153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id/lymphoid or mixed-lineage leukemia (trithorax homolo ...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12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similar to D. melanogaster homeodomain protein lady bird lat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355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FB-induced factor (TALE family homeobox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3375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5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001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-related transcription factor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199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-regulatory transcription facto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7725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51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F4b RNA polymerase II, TATA box binding protein (TBP)-associated factor, 105kD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625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B-cell leukemia transcription factor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02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 homolog 1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450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8 (represses interleukin 2 expressio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066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iry and enhancer of split 1,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954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B-cell leukemia transcription facto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402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iry and enhancer of split 4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61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homolog F (avia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41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74 (Cos52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436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transcription facto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647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CP2-lik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11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571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310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and SCAN domain containing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539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07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180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ymus high mobility group box protein TOX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34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ial cells missing homolog 1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792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4-like factor 3 (ets domain transcription factor, epithelial-specific 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9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c acid receptor, gamm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768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and SCAN domain containing 5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034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5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9757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8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2968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E3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280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1 open reading frame 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5674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3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460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ibitor of DNA binding 1, dominant negative helix-loop-helix protein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2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C6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865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3 (basic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71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4-like factor 5 (ets domain transcription factor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963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M and senescent cell antigen-like domains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500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10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1523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1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475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 (ETS oncogene family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790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RY (sex determining region Y)-box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87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13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11588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U domain, class 4, transcription facto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790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rel reticuloendotheliosis viral oncogene homolog B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943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 zinc finger protein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1089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binding protein pippin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34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denticle homolog 1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2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, alpha (erythroblastic leukemia vir ...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10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CAAT/enhancer binding protein (C/EBP), bet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6324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94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557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78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774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MP responsive element binding protein 3-like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233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I-Kruppel family member HKR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6916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1, group D, membe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93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in promoter factor 1, homeodomain transcription factor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13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6, group A, membe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380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 open reading frame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228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ired-like homeodomain transcription facto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709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ial cells missing homolog 2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298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differentiation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2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C4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929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L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606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318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7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948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homolog B (avia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548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65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492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91 homolog (mou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752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K4, ETS-domain protein (SRF accessory protein 1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017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 immunodeficiency virus type I enhancer binding protein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917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al anterior homeobox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045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ral transcription factor II, i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411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9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222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, RNA polymerase II,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1917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of kappa light polypeptide gene enhancer in B-cells inhibitor, zet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2409      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21     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735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0 (KOX 1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562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arranged L-myc fusion sequenc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441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h homeo box homolog 1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5313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6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7765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15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38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id/lymphoid or mixed-lineage leukemia (trithorax homolo ...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182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ic helix-loop-helix domain containing, class B,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940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h homeo box homolog 2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8401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36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TRANSDUCTION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42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6.18E-26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454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55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786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factory receptor, family 11, subfamily A, membe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63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ergic, alpha-1B-, receptor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832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50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851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S-related GPR, member F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03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nabinoid receptor 2 (macrophag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910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gon-like peptide 1 receptor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05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4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868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, family C, group 5, member B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811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superfamily member 9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468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er pan homolog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18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hydroxytryptamine (serotonin) receptor 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553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6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39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rinergic receptor P2Y, G-protein coupled, 1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439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sin 3 (encephalopsin, panopsi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16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atostatin receptor 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602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9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985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 peptide receptor-lik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338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fy blood group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569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binding protein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7490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5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857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factory receptor, family 2, subfamily C, membe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392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sin 4 (melanopsin)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180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6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88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n-releasing peptide receptor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221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oglutarate (alpha-ketoglutarate) recepto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83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5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11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69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35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162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pentraxin receptor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842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 109B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272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tensin 2 receptor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826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835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nin receptor 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211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psin 1 (cone pigments), short-wave-sensitive (color blindness, trita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20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gon-like peptide 2 receptor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12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3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145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cortin 5 receptor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219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nin receptor 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43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, family C, group 5, member C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87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factory receptor, family 4, subfamily D, membe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0146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xin 3 receptor 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INASE ACTIVITY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33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4.35E-41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494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bbles homolog 1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397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751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434J03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259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inase 1, alpha 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342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kinase, non-receptor,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364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o-like kinase 3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829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/threonine kinase 17b (apoptosis-inducing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306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2B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1623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O kinase 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3907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eta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96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7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857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theta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364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(CDKN1A)-activated kinase 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26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-1 receptor-associated kinase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829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dermal growth factor receptor (erythroblastic leukemia vi ...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851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/threonine kinase 24 (STE20 homolog, yeast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707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inase 1, delta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49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ergic, beta, receptor kinase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402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hosphate synthetas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906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telet-derived growth factor receptor, beta polypeptid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454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-1 receptor-associated kinase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468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132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TK2B protein tyrosine kinase 2 bet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9072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erb-a erythroblastic leukemia viral oncogene homolog 4 (avia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605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-1 related kinase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27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kinase, cGMP-dependent, type II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176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NK-homologous serine/threonine kinas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375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eptor-interacting serine-threonine kinase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57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in-like growth factor 1 receptor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237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2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641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TAIRE protein kinase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90788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X-linked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869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1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OLYSIS AND PEPTIDOLYSIS 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24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1.93E-3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408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fused homolog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793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nzyme K (serine protease, granzyme 3; tryptase II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512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3 (stromelysin 1, progelatin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40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1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576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 aminopeptidase (aminopeptidase 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084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ingioma expressed antigen 5 (hyaluronid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8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gulation factor VII (serum prothrombin conversion accelerator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835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s subcomponent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0658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33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238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0 (enamelysi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897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protein convertase subtilisin/kexin typ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741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roteinase 9 (gelatinase B, 92kDa gelatinase, type IV collagen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049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prolyl aminopeptidase (aminopeptidase P) 2, membrane-bound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422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disintegrin-like and metalloprotease (reprolysin type) wit ...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903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yl-peptide cyclotransferase (glutaminyl cycl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487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44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432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/GTP binding protein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508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n converting enzym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6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astricsin (pepsinogen C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776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2 (trypsin 2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316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 (interstitial collagen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70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motrypsin C (caldecri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4826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nzyme H (cathepsin G-like 2, protein h-CCPX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72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ase, serine 5 (spinesi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 TO BIOTIC STIMULUS    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22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4.55E-11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68510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ller cell lectin-like receptor subfamily K, membe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6215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 antigen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8237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60 antigen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957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79B antigen (immunoglobulin-associated bet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302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ggering receptor expressed on myeloid cells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831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8 receptor accessory protein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648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2 antigen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667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 activation molecul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472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 cytotoxicity triggering recepto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408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ller cell lectin-like receptor subfamily C, membe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553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6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885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69 antigen (p60, early T-cell activation antige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71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-regulatory protein beta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722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A33 (transmembran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26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ller cell immunoglobulin-like receptor, three domains, long cytoplasmic tail,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470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83 antigen (activated B lymphocytes, immunoglobulin superfamily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72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 antigen (p41)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800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oxyacyl hydrolase (neutrophil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884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tyrosine phosphatase, non-receptor type substrat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338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fy blood group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963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79A antigen (immunoglobulin-associated alph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408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ller cell lectin-like receptor subfamily C, member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ON TRANSPORT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17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E-5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68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dium channel, nonvoltage-gated 1, delt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069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6 (neurotransmitter transporter, creatine), member 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717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7 (sodium phosphate), member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010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5 (low affinity glucose cotransporter), member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398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5 (sodium iodide symporter), member 5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68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dium channel, nonvoltage-gated 1, delt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567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erpolarization activated cyclic nucleotide-gated potassium channel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13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voltage-gated channel, shaker-related subfamily, membe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305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voltage-gated channel, KQT-like subfamily, member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230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inwardly-rectifying channel, subfamily J, member 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826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voltage-gated channel, shaker-related subfamily, member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10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gamma polypeptid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973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receptor, beta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628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delta polypeptid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978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dium channel, voltage-gated, type II, bet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969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receptor, ionotropic, AMPA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779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receptor, ionotropic, kainate 5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-CELL ADHES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15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.33E-27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10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1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C,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5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943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herin 17, LI cadherin (liver-intestin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184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dherin 3, type 1, P-cadherin (placental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2819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15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809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15, M-cadherin (myotubul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1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A, 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16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B, 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42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like 23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MOKINE RECEPTOR BINDING   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11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2.39E-26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76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X-C motif) ligand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482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C motif) ligand 5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45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C motif) ligand 1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305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C motif) ligand 4-lik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29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 motif) ligand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344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X-C motif) ligand 1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29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 motif) ligand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402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X-C motif) ligand 6 (granulocyte chemotactic protein 2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166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X3-C motif) ligand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969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X-C motif) ligand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152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C motif) ligand 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BIQUITIN CYCLE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9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3.1E-12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576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inhibitor of activated STAT,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655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59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1137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473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37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receptor-associated factor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855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binding protein 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810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-like, containing PHD and RING finger domains,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256      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line 2     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1237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2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473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osin regulatory light chain interacting protein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02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AMINO ACID GLYCOSYLATION 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8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.28E-15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862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8D (alpha-2, 8-polysialyltransfer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471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yl (N-acetyl) transferase 3, mucin typ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900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cNAc:betaGal beta-1,3-N-acetylglucosaminyltransferase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590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 (alpha-1,6-)-glycoprotein beta-1,6-N-acetyl-glucosaminyltransferase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892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8C (alpha2,3Galbeta1,4GlcNAcalpha 2,8-sialyltransfer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298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O-mannosyltransferase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897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lichyl-phosphate mannosyltransferase polypeptide 2, regulatory subunit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745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1 (beta-galactoside alpha-2,6-sialyltransferase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GRAL TO MEMBRANE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7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.61E-3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407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35, member E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5782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organic anion transporter family, member 4A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571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M6B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725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10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1540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en syndrome 1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708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35, member C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1045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superfamily member 1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A PACKAGING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7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7.46E-12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2854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3f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792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-specific lethal 3-like 1 (Drosophila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2137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2bo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30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1 histone family, member X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4319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2ad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3080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4, H4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1017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2ab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NA SPLICING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6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5.67E-10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8007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2 (RNU2) small nuclear RNA auxiliary factor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73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5955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YT521-B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89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licing factor, arginine/serine-rich 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118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8 pre-mRNA processing factor 18 homolog 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999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 complex 2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ELCH REPEAT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5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.17E-9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2569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ant axonal neuropathy (gigaxoni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8201      </w:t>
            </w:r>
          </w:p>
        </w:tc>
        <w:tc>
          <w:tcPr>
            <w:tcW w:w="46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1 (Drosophila)         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878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cine-zipper-like transcription regulator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069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lch repeat and BTB (POZ) domain containing 4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492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ctodermal-neural cortex (with BTB-like domain)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R ANTIGEN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5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= 2.15E-6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266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, family D,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781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, family A,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781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, family A, 6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280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, family A, 8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329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, family B, 3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PASE ACTIVITY  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5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7.88E-9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155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469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 homolog gene family, member I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5540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-ribosylation factor-like 4A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2616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758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30, member RAS oncogene family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NOOXYGENASE ACTIVITY  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: 5</w:t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alue = 1.64E-9 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on No.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0615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2, subfamily A, polypeptide 7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61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1, subfamily A, polypeptide 2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7393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4, subfamily F, polypeptide 11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2624      </w:t>
            </w:r>
          </w:p>
        </w:tc>
        <w:tc>
          <w:tcPr>
            <w:tcW w:w="721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2, subfamily C, polypeptide 9        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7793      </w:t>
            </w:r>
          </w:p>
        </w:tc>
        <w:tc>
          <w:tcPr>
            <w:tcW w:w="72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8, subfamily B, polypeptide 1        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0T14:06:00Z</dcterms:created>
  <dc:creator>oswaldoko</dc:creator>
  <dc:description/>
  <cp:keywords/>
  <dc:language>en-US</dc:language>
  <cp:lastModifiedBy>Oswaldo Keith Okamoto</cp:lastModifiedBy>
  <dcterms:modified xsi:type="dcterms:W3CDTF">2007-05-10T14:06:00Z</dcterms:modified>
  <cp:revision>2</cp:revision>
  <dc:subject/>
  <dc:title>Supplemental table 1</dc:title>
</cp:coreProperties>
</file>